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0B02E" w14:textId="14CE507F" w:rsidR="00ED2232" w:rsidRPr="00ED2232" w:rsidRDefault="00604503" w:rsidP="00ED2232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ED2232">
        <w:rPr>
          <w:rFonts w:ascii="Times New Roman" w:hAnsi="Times New Roman" w:cs="Times New Roman"/>
          <w:b/>
          <w:sz w:val="32"/>
          <w:szCs w:val="32"/>
        </w:rPr>
        <w:t>Interviewguide</w:t>
      </w:r>
      <w:bookmarkStart w:id="0" w:name="_Hlk66105539"/>
      <w:proofErr w:type="spellEnd"/>
      <w:r w:rsidR="00ED2232">
        <w:rPr>
          <w:rFonts w:ascii="Times New Roman" w:hAnsi="Times New Roman" w:cs="Times New Roman"/>
          <w:b/>
          <w:sz w:val="32"/>
          <w:szCs w:val="32"/>
        </w:rPr>
        <w:t xml:space="preserve"> for the study “</w:t>
      </w:r>
      <w:r w:rsidR="00ED2232" w:rsidRPr="00ED2232">
        <w:rPr>
          <w:rFonts w:ascii="Times New Roman" w:hAnsi="Times New Roman" w:cs="Times New Roman"/>
          <w:b/>
          <w:sz w:val="32"/>
          <w:szCs w:val="32"/>
        </w:rPr>
        <w:t>Mentalizing the therapist – Therapist experiences with short-term mentalization-based therapy for borderline personality disorder: a qualitative study</w:t>
      </w:r>
      <w:bookmarkEnd w:id="0"/>
      <w:r w:rsidR="00ED2232">
        <w:rPr>
          <w:rFonts w:ascii="Times New Roman" w:hAnsi="Times New Roman" w:cs="Times New Roman"/>
          <w:b/>
          <w:sz w:val="32"/>
          <w:szCs w:val="32"/>
        </w:rPr>
        <w:t>”</w:t>
      </w:r>
    </w:p>
    <w:p w14:paraId="0018CD70" w14:textId="5933660D" w:rsidR="00ED2232" w:rsidRDefault="00ED2232" w:rsidP="00ED223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AF3EDB5" w14:textId="0C8D9359" w:rsidR="00ED2232" w:rsidRPr="00ED2232" w:rsidRDefault="00ED2232" w:rsidP="00ED223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D2232">
        <w:rPr>
          <w:rFonts w:ascii="Times New Roman" w:hAnsi="Times New Roman" w:cs="Times New Roman"/>
          <w:i/>
          <w:iCs/>
          <w:sz w:val="24"/>
          <w:szCs w:val="24"/>
        </w:rPr>
        <w:t>Introduc</w:t>
      </w:r>
      <w:r>
        <w:rPr>
          <w:rFonts w:ascii="Times New Roman" w:hAnsi="Times New Roman" w:cs="Times New Roman"/>
          <w:i/>
          <w:iCs/>
          <w:sz w:val="24"/>
          <w:szCs w:val="24"/>
        </w:rPr>
        <w:t>tion</w:t>
      </w:r>
    </w:p>
    <w:p w14:paraId="6C0CEB5D" w14:textId="528DE9B3" w:rsidR="00ED2232" w:rsidRPr="00ED2232" w:rsidRDefault="00ED2232" w:rsidP="00ED2232">
      <w:pPr>
        <w:pStyle w:val="Listeafsni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ED2232">
        <w:rPr>
          <w:rFonts w:ascii="Times New Roman" w:hAnsi="Times New Roman" w:cs="Times New Roman"/>
          <w:lang w:val="en-US"/>
        </w:rPr>
        <w:t>Thank you for joining us.</w:t>
      </w:r>
    </w:p>
    <w:p w14:paraId="3B969339" w14:textId="19108EAE" w:rsidR="00ED2232" w:rsidRDefault="00ED2232" w:rsidP="00ED2232">
      <w:pPr>
        <w:pStyle w:val="Listeafsni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ED2232">
        <w:rPr>
          <w:rFonts w:ascii="Times New Roman" w:hAnsi="Times New Roman" w:cs="Times New Roman"/>
          <w:lang w:val="en-US"/>
        </w:rPr>
        <w:t>I work on the MBT project, and we</w:t>
      </w:r>
      <w:r>
        <w:rPr>
          <w:rFonts w:ascii="Times New Roman" w:hAnsi="Times New Roman" w:cs="Times New Roman"/>
          <w:lang w:val="en-US"/>
        </w:rPr>
        <w:t>’</w:t>
      </w:r>
      <w:r w:rsidRPr="00ED2232">
        <w:rPr>
          <w:rFonts w:ascii="Times New Roman" w:hAnsi="Times New Roman" w:cs="Times New Roman"/>
          <w:lang w:val="en-US"/>
        </w:rPr>
        <w:t>ve become</w:t>
      </w:r>
      <w:r>
        <w:rPr>
          <w:rFonts w:ascii="Times New Roman" w:hAnsi="Times New Roman" w:cs="Times New Roman"/>
          <w:lang w:val="en-US"/>
        </w:rPr>
        <w:t xml:space="preserve"> </w:t>
      </w:r>
      <w:r w:rsidRPr="00ED2232">
        <w:rPr>
          <w:rFonts w:ascii="Times New Roman" w:hAnsi="Times New Roman" w:cs="Times New Roman"/>
          <w:lang w:val="en-US"/>
        </w:rPr>
        <w:t xml:space="preserve">curious as to what attitudes you as therapists have towards the length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ED2232">
        <w:rPr>
          <w:rFonts w:ascii="Times New Roman" w:hAnsi="Times New Roman" w:cs="Times New Roman"/>
          <w:lang w:val="en-US"/>
        </w:rPr>
        <w:t>therapy</w:t>
      </w:r>
      <w:r>
        <w:rPr>
          <w:rFonts w:ascii="Times New Roman" w:hAnsi="Times New Roman" w:cs="Times New Roman"/>
          <w:lang w:val="en-US"/>
        </w:rPr>
        <w:t xml:space="preserve"> you provide. </w:t>
      </w:r>
    </w:p>
    <w:p w14:paraId="1596AE20" w14:textId="294B51B8" w:rsidR="00ED2232" w:rsidRDefault="00ED2232" w:rsidP="00ED2232">
      <w:pPr>
        <w:pStyle w:val="Listeafsni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ou are a</w:t>
      </w:r>
      <w:r w:rsidRPr="00ED2232">
        <w:rPr>
          <w:rFonts w:ascii="Times New Roman" w:hAnsi="Times New Roman" w:cs="Times New Roman"/>
          <w:lang w:val="en-US"/>
        </w:rPr>
        <w:t>nonymous (of course I know who you are, but you will not be identifiable in the article)</w:t>
      </w:r>
      <w:r>
        <w:rPr>
          <w:rFonts w:ascii="Times New Roman" w:hAnsi="Times New Roman" w:cs="Times New Roman"/>
          <w:lang w:val="en-US"/>
        </w:rPr>
        <w:t>.</w:t>
      </w:r>
    </w:p>
    <w:p w14:paraId="5A18C01B" w14:textId="06763397" w:rsidR="00ED2232" w:rsidRDefault="00ED2232" w:rsidP="00ED2232">
      <w:pPr>
        <w:pStyle w:val="Listeafsni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ou c</w:t>
      </w:r>
      <w:r w:rsidRPr="00ED2232">
        <w:rPr>
          <w:rFonts w:ascii="Times New Roman" w:hAnsi="Times New Roman" w:cs="Times New Roman"/>
          <w:lang w:val="en-US"/>
        </w:rPr>
        <w:t>an always withdraw your consent (both during and after the interview)</w:t>
      </w:r>
      <w:r>
        <w:rPr>
          <w:rFonts w:ascii="Times New Roman" w:hAnsi="Times New Roman" w:cs="Times New Roman"/>
          <w:lang w:val="en-US"/>
        </w:rPr>
        <w:t>.</w:t>
      </w:r>
    </w:p>
    <w:p w14:paraId="6C3CCA4E" w14:textId="7FA5D69B" w:rsidR="00ED2232" w:rsidRPr="00ED2232" w:rsidRDefault="00ED2232" w:rsidP="00ED2232">
      <w:pPr>
        <w:pStyle w:val="Listeafsni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ED2232">
        <w:rPr>
          <w:rFonts w:ascii="Times New Roman" w:hAnsi="Times New Roman" w:cs="Times New Roman"/>
          <w:lang w:val="en-US"/>
        </w:rPr>
        <w:t>The interview takes about 1 hour</w:t>
      </w:r>
      <w:r>
        <w:rPr>
          <w:rFonts w:ascii="Times New Roman" w:hAnsi="Times New Roman" w:cs="Times New Roman"/>
          <w:lang w:val="en-US"/>
        </w:rPr>
        <w:t>.</w:t>
      </w:r>
    </w:p>
    <w:p w14:paraId="53586F8B" w14:textId="527F2F27" w:rsidR="00376B07" w:rsidRPr="00ED2232" w:rsidRDefault="00ED2232" w:rsidP="00ED2232">
      <w:pPr>
        <w:pStyle w:val="Listeafsni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have a</w:t>
      </w:r>
      <w:r w:rsidRPr="00ED2232">
        <w:rPr>
          <w:rFonts w:ascii="Times New Roman" w:hAnsi="Times New Roman" w:cs="Times New Roman"/>
          <w:lang w:val="en-US"/>
        </w:rPr>
        <w:t>ny questions before we get started?</w:t>
      </w:r>
      <w:r w:rsidR="00376B07" w:rsidRPr="00ED2232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604503" w:rsidRPr="00604503" w14:paraId="1EBFEFD0" w14:textId="77777777" w:rsidTr="008638F2">
        <w:tc>
          <w:tcPr>
            <w:tcW w:w="4814" w:type="dxa"/>
          </w:tcPr>
          <w:p w14:paraId="02BC0948" w14:textId="3D63FD4F" w:rsidR="00604503" w:rsidRPr="0002380D" w:rsidRDefault="00ED2232">
            <w:pPr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lastRenderedPageBreak/>
              <w:t xml:space="preserve">Research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questions</w:t>
            </w:r>
            <w:proofErr w:type="spellEnd"/>
          </w:p>
        </w:tc>
        <w:tc>
          <w:tcPr>
            <w:tcW w:w="4814" w:type="dxa"/>
          </w:tcPr>
          <w:p w14:paraId="02BCC436" w14:textId="1CF3A7ED" w:rsidR="00604503" w:rsidRPr="0002380D" w:rsidRDefault="00604503">
            <w:pPr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02380D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Interview</w:t>
            </w:r>
            <w:r w:rsidR="00ED2232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 xml:space="preserve"> </w:t>
            </w:r>
            <w:proofErr w:type="spellStart"/>
            <w:r w:rsidR="00ED2232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questions</w:t>
            </w:r>
            <w:proofErr w:type="spellEnd"/>
          </w:p>
        </w:tc>
      </w:tr>
      <w:tr w:rsidR="00604503" w:rsidRPr="00290427" w14:paraId="10F75F65" w14:textId="77777777" w:rsidTr="00290427">
        <w:trPr>
          <w:trHeight w:val="982"/>
        </w:trPr>
        <w:tc>
          <w:tcPr>
            <w:tcW w:w="4814" w:type="dxa"/>
          </w:tcPr>
          <w:p w14:paraId="445FBEC5" w14:textId="77777777" w:rsidR="00604503" w:rsidRPr="00376B07" w:rsidRDefault="00604503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  <w:p w14:paraId="0C8854AE" w14:textId="77777777" w:rsidR="00ED2232" w:rsidRPr="007B3359" w:rsidRDefault="00ED2232" w:rsidP="008638F2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D2232">
              <w:rPr>
                <w:rFonts w:ascii="Times New Roman" w:hAnsi="Times New Roman" w:cs="Times New Roman"/>
                <w:lang w:val="en-US"/>
              </w:rPr>
              <w:t>How do therapists relate to MBT short-term therapy?</w:t>
            </w:r>
          </w:p>
          <w:p w14:paraId="66BC198B" w14:textId="25D923DC" w:rsidR="003145F0" w:rsidRPr="007B3359" w:rsidRDefault="003145F0" w:rsidP="00254E49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</w:p>
          <w:p w14:paraId="271D5718" w14:textId="350E60D1" w:rsidR="008638F2" w:rsidRPr="00ED2232" w:rsidRDefault="00ED2232" w:rsidP="00ED2232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ED2232">
              <w:rPr>
                <w:rFonts w:ascii="Times New Roman" w:hAnsi="Times New Roman" w:cs="Times New Roman"/>
                <w:lang w:val="en-US"/>
              </w:rPr>
              <w:t>Do they expect/perceive better, worse or unchanged treatment effect compared to long-term therapy?</w:t>
            </w:r>
          </w:p>
          <w:p w14:paraId="611CEDFD" w14:textId="2DE2DF60" w:rsidR="000430A9" w:rsidRDefault="000430A9" w:rsidP="00ED2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A01EE5" w14:textId="77777777" w:rsidR="000430A9" w:rsidRPr="00ED2232" w:rsidRDefault="000430A9" w:rsidP="00ED2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72624" w14:textId="79C2A8B9" w:rsidR="008638F2" w:rsidRPr="000430A9" w:rsidRDefault="00ED2232" w:rsidP="000430A9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D2232">
              <w:rPr>
                <w:rFonts w:ascii="Times New Roman" w:hAnsi="Times New Roman" w:cs="Times New Roman"/>
                <w:lang w:val="en-US"/>
              </w:rPr>
              <w:t>What can be difficult for the therapists in relation to MBT short-term therapy?</w:t>
            </w:r>
          </w:p>
          <w:p w14:paraId="359DE7C6" w14:textId="5DC08272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proofErr w:type="spellEnd"/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 terminate the treatment?</w:t>
            </w:r>
          </w:p>
          <w:p w14:paraId="05D16469" w14:textId="22FA787B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ter patient load?</w:t>
            </w:r>
          </w:p>
          <w:p w14:paraId="4D05BC94" w14:textId="02D02D78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 have a fixed end date from 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ginning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?</w:t>
            </w:r>
          </w:p>
          <w:p w14:paraId="70204896" w14:textId="7C45F2EF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ter turnover of patients?</w:t>
            </w:r>
          </w:p>
          <w:p w14:paraId="218DA5FE" w14:textId="006445D9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oretical starting point/point of view?</w:t>
            </w:r>
          </w:p>
          <w:p w14:paraId="5225D2B8" w14:textId="7FFD1ED4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aration anxiety</w:t>
            </w:r>
          </w:p>
          <w:p w14:paraId="1011C7B2" w14:textId="1E078967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 w:rsidRPr="00847A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</w:t>
            </w:r>
            <w:r w:rsidR="00847A2E" w:rsidRPr="00847A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nter transference </w:t>
            </w:r>
          </w:p>
          <w:p w14:paraId="1526ABE4" w14:textId="12FB897D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apeutic sufficiency</w:t>
            </w:r>
          </w:p>
          <w:p w14:paraId="089C8394" w14:textId="77707817" w:rsidR="000430A9" w:rsidRDefault="000430A9" w:rsidP="008638F2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</w:p>
          <w:p w14:paraId="32DCE8BD" w14:textId="77777777" w:rsidR="000430A9" w:rsidRPr="00376B07" w:rsidRDefault="000430A9" w:rsidP="000430A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FD9704D" w14:textId="77777777" w:rsidR="000430A9" w:rsidRDefault="000430A9" w:rsidP="000430A9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ED2232">
              <w:rPr>
                <w:rFonts w:ascii="Times New Roman" w:hAnsi="Times New Roman" w:cs="Times New Roman"/>
                <w:lang w:val="en-US"/>
              </w:rPr>
              <w:t>Have the therapists' attitudes towards MBT short-term therapy changed?</w:t>
            </w:r>
          </w:p>
          <w:p w14:paraId="7BEE61E4" w14:textId="77777777" w:rsidR="000430A9" w:rsidRPr="000430A9" w:rsidRDefault="000430A9" w:rsidP="000430A9">
            <w:pPr>
              <w:rPr>
                <w:rFonts w:ascii="Times New Roman" w:hAnsi="Times New Roman" w:cs="Times New Roman"/>
                <w:i/>
              </w:rPr>
            </w:pPr>
          </w:p>
          <w:p w14:paraId="21E37C8E" w14:textId="77777777" w:rsidR="000430A9" w:rsidRPr="00ED2232" w:rsidRDefault="000430A9" w:rsidP="000430A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D2232">
              <w:rPr>
                <w:rFonts w:ascii="Times New Roman" w:hAnsi="Times New Roman" w:cs="Times New Roman"/>
                <w:sz w:val="24"/>
                <w:szCs w:val="24"/>
              </w:rPr>
              <w:t>If so: What do they think has caused this change?</w:t>
            </w:r>
          </w:p>
          <w:p w14:paraId="2F2E1AFE" w14:textId="250C5BA8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 it in connection with the research project?</w:t>
            </w:r>
          </w:p>
          <w:p w14:paraId="16CE6016" w14:textId="35A5AD21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ough experience with short-term therapy?</w:t>
            </w:r>
          </w:p>
          <w:p w14:paraId="0648EF5B" w14:textId="17E3A712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ough collaboration with a researcher?</w:t>
            </w:r>
          </w:p>
          <w:p w14:paraId="371334D9" w14:textId="25B5D96C" w:rsidR="000430A9" w:rsidRP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043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 management's efforts?</w:t>
            </w:r>
          </w:p>
          <w:p w14:paraId="7413EDE3" w14:textId="627911A0" w:rsidR="000430A9" w:rsidRDefault="000430A9" w:rsidP="000430A9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2B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 Joint supervision of method</w:t>
            </w:r>
            <w:r w:rsidR="00BE2BF7" w:rsidRPr="00BE2B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?</w:t>
            </w:r>
          </w:p>
          <w:p w14:paraId="62405A8E" w14:textId="77777777" w:rsidR="000430A9" w:rsidRPr="000430A9" w:rsidRDefault="000430A9" w:rsidP="002904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1384A91" w14:textId="7B41311D" w:rsidR="000430A9" w:rsidRDefault="000430A9" w:rsidP="000430A9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0430A9">
              <w:rPr>
                <w:rFonts w:ascii="Times New Roman" w:hAnsi="Times New Roman" w:cs="Times New Roman"/>
                <w:lang w:val="en-US"/>
              </w:rPr>
              <w:t>How can short-term therapy be improved for the therapists + patients?</w:t>
            </w:r>
          </w:p>
          <w:p w14:paraId="0F0626DD" w14:textId="77777777" w:rsidR="00290427" w:rsidRDefault="00290427" w:rsidP="00C26809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</w:p>
          <w:p w14:paraId="51DBA46B" w14:textId="64E48465" w:rsidR="00604503" w:rsidRPr="00290427" w:rsidRDefault="000430A9" w:rsidP="00290427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ED2232">
              <w:rPr>
                <w:rFonts w:ascii="Times New Roman" w:hAnsi="Times New Roman" w:cs="Times New Roman"/>
                <w:lang w:val="en-US"/>
              </w:rPr>
              <w:t>Are there differences or similarities between therapists' and patients' expectations of/desire for a specific length of treatment</w:t>
            </w:r>
            <w:r w:rsidR="00290427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4814" w:type="dxa"/>
          </w:tcPr>
          <w:p w14:paraId="723F6EC4" w14:textId="77777777" w:rsidR="00604503" w:rsidRPr="00290427" w:rsidRDefault="00604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94380" w14:textId="2CB7EB99" w:rsidR="0045120F" w:rsidRPr="007B3359" w:rsidRDefault="0004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0A9">
              <w:rPr>
                <w:rFonts w:ascii="Times New Roman" w:hAnsi="Times New Roman" w:cs="Times New Roman"/>
                <w:sz w:val="24"/>
                <w:szCs w:val="24"/>
              </w:rPr>
              <w:t>What do you think about short-term therapy (in general)?</w:t>
            </w:r>
          </w:p>
          <w:p w14:paraId="5AEF475C" w14:textId="77777777" w:rsidR="00540B9C" w:rsidRPr="007B3359" w:rsidRDefault="00540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F0BE85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>Do you think/experience that the length of the MBT group course is important for the treatment yield?</w:t>
            </w:r>
          </w:p>
          <w:p w14:paraId="3EC9C371" w14:textId="77777777" w:rsidR="00290427" w:rsidRPr="007B3359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359">
              <w:rPr>
                <w:rFonts w:ascii="Times New Roman" w:hAnsi="Times New Roman" w:cs="Times New Roman"/>
                <w:sz w:val="24"/>
                <w:szCs w:val="24"/>
              </w:rPr>
              <w:t>Why/How?</w:t>
            </w:r>
          </w:p>
          <w:p w14:paraId="010231BA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A6763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re the biggest advantages and disadvantages of having </w:t>
            </w:r>
            <w:r w:rsidRPr="002904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rt-term groups</w:t>
            </w: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79D315B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B670B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re the biggest advantages and disadvantages of having </w:t>
            </w:r>
            <w:r w:rsidRPr="002904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-term groups</w:t>
            </w: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D2CFBEB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947ED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>What type of group (short/long) do you find most challenging to have? Why?</w:t>
            </w:r>
          </w:p>
          <w:p w14:paraId="51D93C1E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42FD4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BA530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D2616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DBA7B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7DC05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>Has your attitude towards/perception of short-term therapy changed?</w:t>
            </w:r>
          </w:p>
          <w:p w14:paraId="0A7095C5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2E540D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>When and what do you think caused the change?</w:t>
            </w:r>
          </w:p>
          <w:p w14:paraId="385B3404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74743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58598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2F12A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A7CAC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BDB6F7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0EB76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F5DD84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3FEE04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AD9DA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48E90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>How do you think short-term therapy can be improved? - both your experience with it + the patients' benefit</w:t>
            </w:r>
          </w:p>
          <w:p w14:paraId="64FDE248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ED84B" w14:textId="77777777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B2FF41" w14:textId="521CA3EA" w:rsidR="00290427" w:rsidRPr="00290427" w:rsidRDefault="00290427" w:rsidP="0029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427">
              <w:rPr>
                <w:rFonts w:ascii="Times New Roman" w:hAnsi="Times New Roman" w:cs="Times New Roman"/>
                <w:sz w:val="24"/>
                <w:szCs w:val="24"/>
              </w:rPr>
              <w:t>How do you think patients feel about short-term therapy?</w:t>
            </w:r>
          </w:p>
        </w:tc>
      </w:tr>
    </w:tbl>
    <w:p w14:paraId="7D13660D" w14:textId="77777777" w:rsidR="00604503" w:rsidRPr="00290427" w:rsidRDefault="00604503" w:rsidP="00376B07">
      <w:pPr>
        <w:rPr>
          <w:rFonts w:ascii="Times New Roman" w:hAnsi="Times New Roman" w:cs="Times New Roman"/>
          <w:sz w:val="24"/>
          <w:szCs w:val="24"/>
        </w:rPr>
      </w:pPr>
    </w:p>
    <w:sectPr w:rsidR="00604503" w:rsidRPr="00290427" w:rsidSect="001C6610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F1404" w14:textId="77777777" w:rsidR="00604503" w:rsidRDefault="00604503" w:rsidP="00604503">
      <w:pPr>
        <w:spacing w:after="0" w:line="240" w:lineRule="auto"/>
      </w:pPr>
      <w:r>
        <w:separator/>
      </w:r>
    </w:p>
  </w:endnote>
  <w:endnote w:type="continuationSeparator" w:id="0">
    <w:p w14:paraId="13804EE4" w14:textId="77777777" w:rsidR="00604503" w:rsidRDefault="00604503" w:rsidP="00604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65454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7F7F7F" w:themeColor="text1" w:themeTint="80"/>
        <w:sz w:val="24"/>
        <w:szCs w:val="24"/>
      </w:rPr>
    </w:sdtEndPr>
    <w:sdtContent>
      <w:p w14:paraId="1F5239AF" w14:textId="77777777" w:rsidR="00604503" w:rsidRPr="00604503" w:rsidRDefault="00604503">
        <w:pPr>
          <w:pStyle w:val="Sidefod"/>
          <w:jc w:val="right"/>
          <w:rPr>
            <w:rFonts w:ascii="Times New Roman" w:hAnsi="Times New Roman" w:cs="Times New Roman"/>
            <w:color w:val="7F7F7F" w:themeColor="text1" w:themeTint="80"/>
            <w:sz w:val="24"/>
            <w:szCs w:val="24"/>
          </w:rPr>
        </w:pPr>
        <w:r w:rsidRPr="00604503">
          <w:rPr>
            <w:rFonts w:ascii="Times New Roman" w:hAnsi="Times New Roman" w:cs="Times New Roman"/>
            <w:color w:val="7F7F7F" w:themeColor="text1" w:themeTint="80"/>
            <w:sz w:val="24"/>
            <w:szCs w:val="24"/>
          </w:rPr>
          <w:fldChar w:fldCharType="begin"/>
        </w:r>
        <w:r w:rsidRPr="00604503">
          <w:rPr>
            <w:rFonts w:ascii="Times New Roman" w:hAnsi="Times New Roman" w:cs="Times New Roman"/>
            <w:color w:val="7F7F7F" w:themeColor="text1" w:themeTint="80"/>
            <w:sz w:val="24"/>
            <w:szCs w:val="24"/>
          </w:rPr>
          <w:instrText>PAGE   \* MERGEFORMAT</w:instrText>
        </w:r>
        <w:r w:rsidRPr="00604503">
          <w:rPr>
            <w:rFonts w:ascii="Times New Roman" w:hAnsi="Times New Roman" w:cs="Times New Roman"/>
            <w:color w:val="7F7F7F" w:themeColor="text1" w:themeTint="80"/>
            <w:sz w:val="24"/>
            <w:szCs w:val="24"/>
          </w:rPr>
          <w:fldChar w:fldCharType="separate"/>
        </w:r>
        <w:r w:rsidRPr="00604503">
          <w:rPr>
            <w:rFonts w:ascii="Times New Roman" w:hAnsi="Times New Roman" w:cs="Times New Roman"/>
            <w:color w:val="7F7F7F" w:themeColor="text1" w:themeTint="80"/>
            <w:sz w:val="24"/>
            <w:szCs w:val="24"/>
            <w:lang w:val="da-DK"/>
          </w:rPr>
          <w:t>2</w:t>
        </w:r>
        <w:r w:rsidRPr="00604503">
          <w:rPr>
            <w:rFonts w:ascii="Times New Roman" w:hAnsi="Times New Roman" w:cs="Times New Roman"/>
            <w:color w:val="7F7F7F" w:themeColor="text1" w:themeTint="80"/>
            <w:sz w:val="24"/>
            <w:szCs w:val="24"/>
          </w:rPr>
          <w:fldChar w:fldCharType="end"/>
        </w:r>
      </w:p>
    </w:sdtContent>
  </w:sdt>
  <w:p w14:paraId="307BA1FA" w14:textId="77777777" w:rsidR="00604503" w:rsidRDefault="0060450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F020C" w14:textId="77777777" w:rsidR="00604503" w:rsidRDefault="00604503" w:rsidP="00604503">
      <w:pPr>
        <w:spacing w:after="0" w:line="240" w:lineRule="auto"/>
      </w:pPr>
      <w:r>
        <w:separator/>
      </w:r>
    </w:p>
  </w:footnote>
  <w:footnote w:type="continuationSeparator" w:id="0">
    <w:p w14:paraId="1EF43422" w14:textId="77777777" w:rsidR="00604503" w:rsidRDefault="00604503" w:rsidP="006045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19638" w14:textId="25481F68" w:rsidR="00604503" w:rsidRPr="008638F2" w:rsidRDefault="00604503">
    <w:pPr>
      <w:pStyle w:val="Sidehoved"/>
      <w:rPr>
        <w:rFonts w:ascii="Times New Roman" w:hAnsi="Times New Roman" w:cs="Times New Roman"/>
        <w:color w:val="7F7F7F" w:themeColor="text1" w:themeTint="80"/>
        <w:sz w:val="24"/>
        <w:szCs w:val="24"/>
      </w:rPr>
    </w:pPr>
    <w:r w:rsidRPr="008638F2">
      <w:rPr>
        <w:rFonts w:ascii="Times New Roman" w:hAnsi="Times New Roman" w:cs="Times New Roman"/>
        <w:color w:val="7F7F7F" w:themeColor="text1" w:themeTint="80"/>
        <w:sz w:val="24"/>
        <w:szCs w:val="24"/>
      </w:rPr>
      <w:t>Mentalizing the Therapist</w:t>
    </w:r>
    <w:r w:rsidRPr="008638F2">
      <w:rPr>
        <w:rFonts w:ascii="Times New Roman" w:hAnsi="Times New Roman" w:cs="Times New Roman"/>
        <w:color w:val="7F7F7F" w:themeColor="text1" w:themeTint="80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04FEC"/>
    <w:multiLevelType w:val="hybridMultilevel"/>
    <w:tmpl w:val="B4A01576"/>
    <w:lvl w:ilvl="0" w:tplc="2AF66DC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E2617"/>
    <w:multiLevelType w:val="hybridMultilevel"/>
    <w:tmpl w:val="B0009A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568B7"/>
    <w:multiLevelType w:val="hybridMultilevel"/>
    <w:tmpl w:val="43BCFF3A"/>
    <w:lvl w:ilvl="0" w:tplc="2AF66DC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FA6DD3"/>
    <w:multiLevelType w:val="hybridMultilevel"/>
    <w:tmpl w:val="D372512A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03"/>
    <w:rsid w:val="0002380D"/>
    <w:rsid w:val="000430A9"/>
    <w:rsid w:val="001C6610"/>
    <w:rsid w:val="002051F4"/>
    <w:rsid w:val="00254E49"/>
    <w:rsid w:val="00290427"/>
    <w:rsid w:val="002D7A88"/>
    <w:rsid w:val="003145F0"/>
    <w:rsid w:val="00367B1C"/>
    <w:rsid w:val="00376B07"/>
    <w:rsid w:val="0045120F"/>
    <w:rsid w:val="004A662E"/>
    <w:rsid w:val="004B219B"/>
    <w:rsid w:val="00540B9C"/>
    <w:rsid w:val="00604503"/>
    <w:rsid w:val="007B3359"/>
    <w:rsid w:val="00847A2E"/>
    <w:rsid w:val="008638F2"/>
    <w:rsid w:val="00A41F72"/>
    <w:rsid w:val="00B51027"/>
    <w:rsid w:val="00BE1C5D"/>
    <w:rsid w:val="00BE2BF7"/>
    <w:rsid w:val="00C11B1F"/>
    <w:rsid w:val="00C26809"/>
    <w:rsid w:val="00DD4102"/>
    <w:rsid w:val="00E02FA6"/>
    <w:rsid w:val="00E470E1"/>
    <w:rsid w:val="00E87769"/>
    <w:rsid w:val="00ED2232"/>
    <w:rsid w:val="00FD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BF52AB1"/>
  <w15:chartTrackingRefBased/>
  <w15:docId w15:val="{DEB04AF0-EE4D-483D-A207-66432187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045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04503"/>
  </w:style>
  <w:style w:type="paragraph" w:styleId="Sidefod">
    <w:name w:val="footer"/>
    <w:basedOn w:val="Normal"/>
    <w:link w:val="SidefodTegn"/>
    <w:uiPriority w:val="99"/>
    <w:unhideWhenUsed/>
    <w:rsid w:val="006045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04503"/>
  </w:style>
  <w:style w:type="table" w:styleId="Tabel-Gitter">
    <w:name w:val="Table Grid"/>
    <w:basedOn w:val="Tabel-Normal"/>
    <w:uiPriority w:val="39"/>
    <w:rsid w:val="00604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638F2"/>
    <w:pPr>
      <w:spacing w:after="0" w:line="240" w:lineRule="auto"/>
      <w:ind w:left="720"/>
      <w:contextualSpacing/>
    </w:pPr>
    <w:rPr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638F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638F2"/>
    <w:pPr>
      <w:spacing w:after="0" w:line="240" w:lineRule="auto"/>
    </w:pPr>
    <w:rPr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638F2"/>
    <w:rPr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63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63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5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0DA69-A24C-4C5F-B4A8-F3B9EF1C5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338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øndergaard Petersen</dc:creator>
  <cp:keywords/>
  <dc:description/>
  <cp:lastModifiedBy>Sophie Juul</cp:lastModifiedBy>
  <cp:revision>3</cp:revision>
  <dcterms:created xsi:type="dcterms:W3CDTF">2023-02-27T14:11:00Z</dcterms:created>
  <dcterms:modified xsi:type="dcterms:W3CDTF">2023-02-27T14:11:00Z</dcterms:modified>
</cp:coreProperties>
</file>